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BA3" w:rsidRPr="0077601F" w:rsidRDefault="007C0BA3" w:rsidP="007C0BA3">
      <w:pPr>
        <w:rPr>
          <w:b/>
        </w:rPr>
      </w:pPr>
      <w:r w:rsidRPr="0077601F">
        <w:rPr>
          <w:b/>
        </w:rPr>
        <w:t xml:space="preserve">Table </w:t>
      </w:r>
      <w:r w:rsidR="00922E56" w:rsidRPr="0077601F">
        <w:rPr>
          <w:b/>
        </w:rPr>
        <w:t>S</w:t>
      </w:r>
      <w:r w:rsidR="00E816E6">
        <w:rPr>
          <w:b/>
        </w:rPr>
        <w:t>3</w:t>
      </w:r>
      <w:bookmarkStart w:id="0" w:name="_GoBack"/>
      <w:bookmarkEnd w:id="0"/>
      <w:r w:rsidRPr="0077601F">
        <w:rPr>
          <w:b/>
        </w:rPr>
        <w:t xml:space="preserve">: </w:t>
      </w:r>
      <w:r w:rsidR="005B2B50" w:rsidRPr="0077601F">
        <w:rPr>
          <w:b/>
        </w:rPr>
        <w:t xml:space="preserve">The accuracy of one to five Kato-Katzs for detecting </w:t>
      </w:r>
      <w:r w:rsidR="005B2B50" w:rsidRPr="0077601F">
        <w:rPr>
          <w:b/>
          <w:i/>
        </w:rPr>
        <w:t>S. mansoni</w:t>
      </w:r>
      <w:r w:rsidR="005B2B50" w:rsidRPr="0077601F">
        <w:rPr>
          <w:b/>
        </w:rPr>
        <w:t xml:space="preserve"> infection over time since each child was first treated with praziquantel.</w:t>
      </w:r>
    </w:p>
    <w:tbl>
      <w:tblPr>
        <w:tblW w:w="14049" w:type="dxa"/>
        <w:jc w:val="center"/>
        <w:tblInd w:w="93" w:type="dxa"/>
        <w:tblLook w:val="04A0" w:firstRow="1" w:lastRow="0" w:firstColumn="1" w:lastColumn="0" w:noHBand="0" w:noVBand="1"/>
      </w:tblPr>
      <w:tblGrid>
        <w:gridCol w:w="1149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 w:rsidR="00254228" w:rsidRPr="005B2B50" w:rsidTr="00C707C5">
        <w:trPr>
          <w:trHeight w:val="201"/>
          <w:jc w:val="center"/>
        </w:trPr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5B2B50">
            <w:pPr>
              <w:spacing w:after="0" w:line="240" w:lineRule="auto"/>
              <w:ind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</w:t>
            </w:r>
            <w:r w:rsid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ld Standard       6</w:t>
            </w:r>
            <w:r w:rsidR="00922E56"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KK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6C65E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aseline True PZQ naïve (</w:t>
            </w:r>
            <w:r w:rsidR="006C65EA"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80.2</w:t>
            </w: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 )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254228" w:rsidRPr="005B2B50" w:rsidRDefault="006C65EA" w:rsidP="006C65E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Wk (</w:t>
            </w:r>
            <w:r w:rsidR="008577B2"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75.8%)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8577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Wks (</w:t>
            </w:r>
            <w:r w:rsidR="008577B2"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8.1%</w:t>
            </w: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) 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254228" w:rsidRPr="005B2B50" w:rsidRDefault="00254228" w:rsidP="008577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Mths (</w:t>
            </w:r>
            <w:r w:rsidR="008577B2"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79.1%</w:t>
            </w: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254228" w:rsidRPr="005B2B50" w:rsidRDefault="00254228" w:rsidP="008577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Mths 1Wk (</w:t>
            </w:r>
            <w:r w:rsidR="008577B2"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71.0</w:t>
            </w: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%)</w:t>
            </w:r>
          </w:p>
        </w:tc>
      </w:tr>
      <w:tr w:rsidR="00254228" w:rsidRPr="005B2B50" w:rsidTr="00C707C5">
        <w:trPr>
          <w:trHeight w:val="201"/>
          <w:jc w:val="center"/>
        </w:trPr>
        <w:tc>
          <w:tcPr>
            <w:tcW w:w="11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54228" w:rsidRPr="005B2B50" w:rsidRDefault="00254228" w:rsidP="000E7672">
            <w:pPr>
              <w:spacing w:after="0" w:line="240" w:lineRule="auto"/>
              <w:ind w:right="-108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n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n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n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n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n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</w:tr>
      <w:tr w:rsidR="00254228" w:rsidRPr="005B2B50" w:rsidTr="00C707C5">
        <w:trPr>
          <w:trHeight w:val="395"/>
          <w:jc w:val="center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0E7672">
            <w:pPr>
              <w:spacing w:after="0" w:line="240" w:lineRule="auto"/>
              <w:ind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K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80.2%     (69.9-88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(83.2-1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5.6% (38.1-72.0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70.7%    (59.0-80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85.8-1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2.2%  (36.9-67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42.9%    (26.3-60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95.9-1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1.7%   (73.1-88.4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47.1%    (29.8-64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(66.4-1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3.3%   (16.5-54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63.6%    (40.7-82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(66.4-1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2.9%   (27.8-77.0)</w:t>
            </w:r>
          </w:p>
        </w:tc>
      </w:tr>
      <w:tr w:rsidR="00254228" w:rsidRPr="005B2B50" w:rsidTr="00C707C5">
        <w:trPr>
          <w:trHeight w:val="283"/>
          <w:jc w:val="center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0E7672">
            <w:pPr>
              <w:spacing w:after="0" w:line="240" w:lineRule="auto"/>
              <w:ind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K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86.4%     (77.0-93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4.5% (45.4-80.8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74.7%    (63.3-84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920ECD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  <w:r w:rsidR="00254228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5.8%   (39.9-70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54.3%    (36.6-71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920ECD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  <w:r w:rsidR="00254228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4.8%   (76.4-91.0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64.7%   (46.5-80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2.9%   (21.8-66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81.8%   (59.7-94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9.2%   (38.6-90.9)</w:t>
            </w:r>
          </w:p>
        </w:tc>
      </w:tr>
      <w:tr w:rsidR="00254228" w:rsidRPr="005B2B50" w:rsidTr="00C707C5">
        <w:trPr>
          <w:trHeight w:val="360"/>
          <w:jc w:val="center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0E7672">
            <w:pPr>
              <w:spacing w:after="0" w:line="240" w:lineRule="auto"/>
              <w:ind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K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92.6%     (84.6-97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920ECD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6.9%   (56.4-91.0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92.0%     (83.4-97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920ECD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0.0%   (61.4-92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77.1%    (59.9-89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920ECD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1.8%   (84.4-96.4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73.5%    (55.6-87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920ECD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0.0%   (26.0-74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90.9%    (70.8-98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920ECD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1.8%   (48.2-97.7)</w:t>
            </w:r>
          </w:p>
        </w:tc>
      </w:tr>
      <w:tr w:rsidR="00254228" w:rsidRPr="005B2B50" w:rsidTr="00C707C5">
        <w:trPr>
          <w:trHeight w:val="279"/>
          <w:jc w:val="center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0E7672">
            <w:pPr>
              <w:spacing w:after="0" w:line="240" w:lineRule="auto"/>
              <w:ind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K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96.3%    (89.6-99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920ECD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  <w:r w:rsidR="00254228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7.0% (66.4-97.2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96.0%    (88.8-99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8.9%    (70.8-97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80.0%    (63.1-91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2.7%   (85.6-97.0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79.4%    (62.1-91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6.3%   (29.9-80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100%    (84.6-1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(66.4-100)</w:t>
            </w:r>
          </w:p>
        </w:tc>
      </w:tr>
      <w:tr w:rsidR="00254228" w:rsidRPr="005B2B50" w:rsidTr="00C707C5">
        <w:trPr>
          <w:trHeight w:val="227"/>
          <w:jc w:val="center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0E7672">
            <w:pPr>
              <w:spacing w:after="0" w:line="240" w:lineRule="auto"/>
              <w:ind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5K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98.8%    (93.3-99.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920ECD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  <w:r w:rsidR="00254228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5.2%   (76.2-99.9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98.7%    (92.8-99.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6.0%   (79.6-99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97.1%   (85.1-99.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8.9%   (94.0-99.9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97.1%    (84.7-99.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0.0%   (55.5-99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100%    (84.6-10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66.4-100)</w:t>
            </w:r>
          </w:p>
        </w:tc>
      </w:tr>
      <w:tr w:rsidR="00254228" w:rsidRPr="005B2B50" w:rsidTr="00C707C5">
        <w:trPr>
          <w:trHeight w:val="221"/>
          <w:jc w:val="center"/>
        </w:trPr>
        <w:tc>
          <w:tcPr>
            <w:tcW w:w="11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5B2B50" w:rsidP="000E7672">
            <w:pPr>
              <w:spacing w:after="0" w:line="240" w:lineRule="auto"/>
              <w:ind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</w:t>
            </w:r>
            <w:r w:rsidR="00922E56"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KK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8577B2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Yr (74.8%</w:t>
            </w:r>
            <w:r w:rsidR="00254228"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) 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254228" w:rsidRPr="005B2B50" w:rsidRDefault="00254228" w:rsidP="008577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Yr 1Wk (</w:t>
            </w:r>
            <w:r w:rsidR="008577B2"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70.0%</w:t>
            </w: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8577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Yr 4Wks (</w:t>
            </w:r>
            <w:r w:rsidR="008577B2"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.2%</w:t>
            </w: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254228" w:rsidRPr="005B2B50" w:rsidRDefault="00254228" w:rsidP="008577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Yr 6Mths (</w:t>
            </w:r>
            <w:r w:rsidR="008577B2"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80.0%</w:t>
            </w: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254228" w:rsidRPr="005B2B50" w:rsidRDefault="00254228" w:rsidP="008577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Yr 6Mths 1Wk (</w:t>
            </w:r>
            <w:r w:rsidR="008577B2"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1.5%</w:t>
            </w: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254228" w:rsidRPr="005B2B50" w:rsidTr="00C707C5">
        <w:trPr>
          <w:trHeight w:val="105"/>
          <w:jc w:val="center"/>
        </w:trPr>
        <w:tc>
          <w:tcPr>
            <w:tcW w:w="11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54228" w:rsidRPr="005B2B50" w:rsidRDefault="00254228" w:rsidP="000E7672">
            <w:pPr>
              <w:spacing w:after="0" w:line="240" w:lineRule="auto"/>
              <w:ind w:right="-108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n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n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n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n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n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</w:tr>
      <w:tr w:rsidR="00254228" w:rsidRPr="005B2B50" w:rsidTr="00C707C5">
        <w:trPr>
          <w:trHeight w:val="320"/>
          <w:jc w:val="center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0E7672">
            <w:pPr>
              <w:spacing w:after="0" w:line="240" w:lineRule="auto"/>
              <w:ind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K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71.4%     (61.4-80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(89.4-1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4.1%    (40.8-66.9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77.9%     (67.0-86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(89.4-1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6.0%   (51.2-78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14.3%     (0.4-57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(94.8-1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2.0%    (83.4-97.0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62.8%    (46.7-77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(71.5-1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0.7%   (22.4-61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62.5%    (43.7-78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(83.2-1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2.5%    (43.7-78.9)</w:t>
            </w:r>
          </w:p>
        </w:tc>
      </w:tr>
      <w:tr w:rsidR="00254228" w:rsidRPr="005B2B50" w:rsidTr="00C707C5">
        <w:trPr>
          <w:trHeight w:val="265"/>
          <w:jc w:val="center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0E7672">
            <w:pPr>
              <w:spacing w:after="0" w:line="240" w:lineRule="auto"/>
              <w:ind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K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86.7%     (78.4-92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920ECD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  <w:r w:rsidR="00254228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1.7%   (56.5-84.0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81.8%     (71.4-89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0.2%    (55.1-82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71.4%     (29.0-96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7.2%    (90.2-99.7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81.4%    (66.6-91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7.9%     (33.5-79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75.0%    (56.6-88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1.4%    (51.3-86.8)</w:t>
            </w:r>
          </w:p>
        </w:tc>
      </w:tr>
      <w:tr w:rsidR="00254228" w:rsidRPr="005B2B50" w:rsidTr="00C707C5">
        <w:trPr>
          <w:trHeight w:val="355"/>
          <w:jc w:val="center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0E7672">
            <w:pPr>
              <w:spacing w:after="0" w:line="240" w:lineRule="auto"/>
              <w:ind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K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93.9%     (87.1-97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920ECD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4.6%    (69.5-94.1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94.8%     (87.2-98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920ECD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9.2%    (74.6-97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85.7%    (42.1-99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920ECD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8.6%    (92.3-99.9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88.4%     (74.9-96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920ECD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8.8%    (41.3-89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90.6%    (75.0-98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920ECD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7.0%    (66.4-97.2)</w:t>
            </w:r>
          </w:p>
        </w:tc>
      </w:tr>
      <w:tr w:rsidR="00254228" w:rsidRPr="005B2B50" w:rsidTr="00C707C5">
        <w:trPr>
          <w:trHeight w:val="274"/>
          <w:jc w:val="center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0E7672">
            <w:pPr>
              <w:spacing w:after="0" w:line="240" w:lineRule="auto"/>
              <w:ind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K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95.9%     (89.9-98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9.2%    (74.6-97.0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96.1%    (89.0-99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1.7%     (77.5-98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100%     (59.0-1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(94.8-100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93.0%    (80.9-98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8.6%     (49.2-95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93.8%    (79.2-99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0.9%     (70.8-98.9)</w:t>
            </w:r>
          </w:p>
        </w:tc>
      </w:tr>
      <w:tr w:rsidR="00254228" w:rsidRPr="005B2B50" w:rsidTr="00C707C5">
        <w:trPr>
          <w:trHeight w:val="365"/>
          <w:jc w:val="center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0E7672">
            <w:pPr>
              <w:spacing w:after="0" w:line="240" w:lineRule="auto"/>
              <w:ind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5K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99.0%     (94.4-99.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7.1%    (84.7-99.9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98.7%    (93.0-99.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7.1%    (84.7-99.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100%    (59.0-10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(94.8-100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100%    (91.8-10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71.5-10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100%     (89.1-10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 (83.2-100)</w:t>
            </w:r>
          </w:p>
        </w:tc>
      </w:tr>
      <w:tr w:rsidR="00254228" w:rsidRPr="005B2B50" w:rsidTr="00C707C5">
        <w:trPr>
          <w:trHeight w:val="85"/>
          <w:jc w:val="center"/>
        </w:trPr>
        <w:tc>
          <w:tcPr>
            <w:tcW w:w="11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5B2B50" w:rsidP="000E7672">
            <w:pPr>
              <w:spacing w:after="0" w:line="240" w:lineRule="auto"/>
              <w:ind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</w:t>
            </w:r>
            <w:r w:rsidR="00922E56"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KK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8577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Yrs (</w:t>
            </w:r>
            <w:r w:rsidR="008577B2"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51.9%</w:t>
            </w: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254228" w:rsidRPr="005B2B50" w:rsidRDefault="00254228" w:rsidP="008577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Yrs 1Wk (</w:t>
            </w:r>
            <w:r w:rsidR="008577B2"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8.3%</w:t>
            </w: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54228" w:rsidRPr="005B2B50" w:rsidRDefault="00254228" w:rsidP="008577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Yrs 4Wks (</w:t>
            </w:r>
            <w:r w:rsidR="008577B2"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.4%</w:t>
            </w: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160" w:type="dxa"/>
            <w:gridSpan w:val="6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808080"/>
            <w:vAlign w:val="center"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54228" w:rsidRPr="005B2B50" w:rsidTr="00C707C5">
        <w:trPr>
          <w:trHeight w:val="70"/>
          <w:jc w:val="center"/>
        </w:trPr>
        <w:tc>
          <w:tcPr>
            <w:tcW w:w="11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54228" w:rsidRPr="005B2B50" w:rsidRDefault="00254228" w:rsidP="000E7672">
            <w:pPr>
              <w:spacing w:after="0" w:line="240" w:lineRule="auto"/>
              <w:ind w:right="-108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n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n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n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54228" w:rsidRPr="005B2B50" w:rsidTr="00C707C5">
        <w:trPr>
          <w:trHeight w:val="287"/>
          <w:jc w:val="center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0E7672">
            <w:pPr>
              <w:spacing w:after="0" w:line="240" w:lineRule="auto"/>
              <w:ind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K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50.0%    (30.6-69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(86.8-1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5.0%     (48.3-79.4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30.4%    (13.2-52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(90.5-1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9.8%     (55.7-81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36.4%    (10.9-69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(91.8-1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6.0%     (73.3-94.2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54228" w:rsidRPr="005B2B50" w:rsidTr="00C707C5">
        <w:trPr>
          <w:trHeight w:val="359"/>
          <w:jc w:val="center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0E7672">
            <w:pPr>
              <w:spacing w:after="0" w:line="240" w:lineRule="auto"/>
              <w:ind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K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64.3%    (44.1-81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2.2%     (54.8-85.8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60.9%    (38.5-80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0.4%     (66.1-90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45.5%    (16.7-76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7.8%     (75.2-95.4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54228" w:rsidRPr="005B2B50" w:rsidTr="00C707C5">
        <w:trPr>
          <w:trHeight w:val="350"/>
          <w:jc w:val="center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0E7672">
            <w:pPr>
              <w:spacing w:after="0" w:line="240" w:lineRule="auto"/>
              <w:ind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K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75.0%    (55.1-89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920ECD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8.8%     (61.1-91.0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78.3%    (56.3-92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920ECD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8.1%     (74.4-96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63.6%    (30.8-89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920ECD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1.5%     (79.6-97.6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54228" w:rsidRPr="005B2B50" w:rsidTr="00C707C5">
        <w:trPr>
          <w:trHeight w:val="369"/>
          <w:jc w:val="center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0E7672">
            <w:pPr>
              <w:spacing w:after="0" w:line="240" w:lineRule="auto"/>
              <w:ind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K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100%    (87.7-1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 (86.8-100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82.6%    (61.2-95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0.2%     (76.9-97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63.6%     (30.8-89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1.5%     (79.6-97.6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54228" w:rsidRPr="005B2B50" w:rsidTr="00C707C5">
        <w:trPr>
          <w:trHeight w:val="288"/>
          <w:jc w:val="center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0E7672">
            <w:pPr>
              <w:spacing w:after="0" w:line="240" w:lineRule="auto"/>
              <w:ind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5K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100%    (87.7-10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 (86.8-100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87.0%    (66.4-97.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2.5%     (79.6-98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90.9%     (58.7-99.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7.7%     (88.0-99.9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54228" w:rsidRPr="005B2B50" w:rsidTr="00C707C5">
        <w:trPr>
          <w:trHeight w:val="219"/>
          <w:jc w:val="center"/>
        </w:trPr>
        <w:tc>
          <w:tcPr>
            <w:tcW w:w="11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5B2B50" w:rsidP="000E7672">
            <w:pPr>
              <w:spacing w:after="0" w:line="240" w:lineRule="auto"/>
              <w:ind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</w:t>
            </w:r>
            <w:r w:rsidR="00922E56"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KK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8577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Yrs (</w:t>
            </w:r>
            <w:r w:rsidR="008577B2"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84.4%</w:t>
            </w: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) 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254228" w:rsidRPr="005B2B50" w:rsidRDefault="00254228" w:rsidP="008577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Yrs 1Wk (</w:t>
            </w:r>
            <w:r w:rsidR="008577B2"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75.0%</w:t>
            </w: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254228" w:rsidRPr="005B2B50" w:rsidRDefault="00254228" w:rsidP="008577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Yrs 4Wks (</w:t>
            </w:r>
            <w:r w:rsidR="008577B2"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.8%</w:t>
            </w: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160" w:type="dxa"/>
            <w:gridSpan w:val="6"/>
            <w:tcBorders>
              <w:top w:val="nil"/>
              <w:left w:val="nil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54228" w:rsidRPr="005B2B50" w:rsidTr="00C707C5">
        <w:trPr>
          <w:trHeight w:val="137"/>
          <w:jc w:val="center"/>
        </w:trPr>
        <w:tc>
          <w:tcPr>
            <w:tcW w:w="11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54228" w:rsidRPr="005B2B50" w:rsidRDefault="00254228" w:rsidP="000E7672">
            <w:pPr>
              <w:spacing w:after="0" w:line="240" w:lineRule="auto"/>
              <w:ind w:right="-108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n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n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n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54228" w:rsidRPr="005B2B50" w:rsidTr="00C707C5">
        <w:trPr>
          <w:trHeight w:val="353"/>
          <w:jc w:val="center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0E7672">
            <w:pPr>
              <w:spacing w:after="0" w:line="240" w:lineRule="auto"/>
              <w:ind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K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55.6%     (35.3-74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(47.8-1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9.4%     (10.3-56.0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73.3%     (44.9-92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(47.8-1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5.6%     (21.2-86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60.0%     (14.7-94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(82.4-1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0.5%     (69.6-98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54228" w:rsidRPr="005B2B50" w:rsidTr="00C707C5">
        <w:trPr>
          <w:trHeight w:val="282"/>
          <w:jc w:val="center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0E7672">
            <w:pPr>
              <w:spacing w:after="0" w:line="240" w:lineRule="auto"/>
              <w:ind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K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74.1%     (53.7-88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1.7%     (15.2-72.3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86.7%      (59.5-98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1.4%     (29.0-96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60.0%     (14.7-94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0.5%     (69.6-98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54228" w:rsidRPr="005B2B50" w:rsidTr="00C707C5">
        <w:trPr>
          <w:trHeight w:val="359"/>
          <w:jc w:val="center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0E7672">
            <w:pPr>
              <w:spacing w:after="0" w:line="240" w:lineRule="auto"/>
              <w:ind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K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88.9%     (70.8-97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920ECD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2.5%     (24.5-91.5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100%      (78.2-1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920ECD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 (47.8-1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60.0%     (14.7-94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920ECD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0.5%     (69.6-98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54228" w:rsidRPr="005B2B50" w:rsidTr="00C707C5">
        <w:trPr>
          <w:trHeight w:val="292"/>
          <w:jc w:val="center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0E7672">
            <w:pPr>
              <w:spacing w:after="0" w:line="240" w:lineRule="auto"/>
              <w:ind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K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88.9%     (70.8-97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2.5%     (24.5-91.5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100%     (78.2-1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 (47.8-1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60.0%    (14.7-94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0.5%     (69.6-98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54228" w:rsidRPr="005B2B50" w:rsidTr="00C707C5">
        <w:trPr>
          <w:trHeight w:val="241"/>
          <w:jc w:val="center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0E7672">
            <w:pPr>
              <w:spacing w:after="0" w:line="240" w:lineRule="auto"/>
              <w:ind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5KK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92.6%      (75.7-99.1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1.4%     (29.0-96.3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100%      (78.2-10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 (47.8-10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sz w:val="14"/>
                <w:szCs w:val="14"/>
                <w:lang w:eastAsia="en-GB"/>
              </w:rPr>
              <w:t>100%     (47.8-10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  <w:r w:rsidR="00920ECD"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“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 (82.4-10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:rsidR="00254228" w:rsidRPr="005B2B50" w:rsidRDefault="00254228" w:rsidP="00C731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:rsidR="005B2B50" w:rsidRDefault="005B2B50" w:rsidP="005B2B50">
      <w:pPr>
        <w:rPr>
          <w:i/>
        </w:rPr>
      </w:pPr>
    </w:p>
    <w:p w:rsidR="0076697B" w:rsidRPr="005B2B50" w:rsidRDefault="005B2B50" w:rsidP="005B2B50">
      <w:r w:rsidRPr="005B2B50">
        <w:rPr>
          <w:i/>
        </w:rPr>
        <w:t xml:space="preserve">The accuracy of </w:t>
      </w:r>
      <w:r>
        <w:rPr>
          <w:i/>
        </w:rPr>
        <w:t>one</w:t>
      </w:r>
      <w:r w:rsidRPr="005B2B50">
        <w:rPr>
          <w:i/>
        </w:rPr>
        <w:t xml:space="preserve"> to </w:t>
      </w:r>
      <w:r>
        <w:rPr>
          <w:i/>
        </w:rPr>
        <w:t>five</w:t>
      </w:r>
      <w:r w:rsidRPr="005B2B50">
        <w:rPr>
          <w:i/>
        </w:rPr>
        <w:t xml:space="preserve"> K</w:t>
      </w:r>
      <w:r>
        <w:rPr>
          <w:i/>
        </w:rPr>
        <w:t>ato-</w:t>
      </w:r>
      <w:r w:rsidRPr="005B2B50">
        <w:rPr>
          <w:i/>
        </w:rPr>
        <w:t>K</w:t>
      </w:r>
      <w:r>
        <w:rPr>
          <w:i/>
        </w:rPr>
        <w:t>atz thick smear</w:t>
      </w:r>
      <w:r w:rsidRPr="005B2B50">
        <w:rPr>
          <w:i/>
        </w:rPr>
        <w:t xml:space="preserve">s </w:t>
      </w:r>
      <w:r>
        <w:rPr>
          <w:i/>
        </w:rPr>
        <w:t xml:space="preserve">(1KK to 5KK) </w:t>
      </w:r>
      <w:r w:rsidRPr="005B2B50">
        <w:rPr>
          <w:i/>
        </w:rPr>
        <w:t xml:space="preserve">for detecting </w:t>
      </w:r>
      <w:r w:rsidRPr="005B2B50">
        <w:rPr>
          <w:i/>
          <w:u w:val="single"/>
        </w:rPr>
        <w:t>S. mansoni</w:t>
      </w:r>
      <w:r w:rsidRPr="005B2B50">
        <w:rPr>
          <w:i/>
        </w:rPr>
        <w:t xml:space="preserve"> infection over time since each child was first treated with </w:t>
      </w:r>
      <w:r>
        <w:rPr>
          <w:i/>
        </w:rPr>
        <w:t>praziquantel</w:t>
      </w:r>
      <w:r w:rsidRPr="005B2B50">
        <w:rPr>
          <w:i/>
        </w:rPr>
        <w:t xml:space="preserve"> (16 time-points, in real time from the start of this study) compared with the ‘gold standard’ of </w:t>
      </w:r>
      <w:r>
        <w:rPr>
          <w:i/>
        </w:rPr>
        <w:t xml:space="preserve">six </w:t>
      </w:r>
      <w:r w:rsidRPr="005B2B50">
        <w:rPr>
          <w:i/>
        </w:rPr>
        <w:t>K</w:t>
      </w:r>
      <w:r>
        <w:rPr>
          <w:i/>
        </w:rPr>
        <w:t>ato-</w:t>
      </w:r>
      <w:r w:rsidRPr="005B2B50">
        <w:rPr>
          <w:i/>
        </w:rPr>
        <w:t>K</w:t>
      </w:r>
      <w:r>
        <w:rPr>
          <w:i/>
        </w:rPr>
        <w:t>atz</w:t>
      </w:r>
      <w:r w:rsidRPr="005B2B50">
        <w:rPr>
          <w:i/>
        </w:rPr>
        <w:t>s</w:t>
      </w:r>
      <w:r>
        <w:rPr>
          <w:i/>
        </w:rPr>
        <w:t xml:space="preserve"> (6KK)</w:t>
      </w:r>
      <w:r w:rsidRPr="005B2B50">
        <w:rPr>
          <w:i/>
        </w:rPr>
        <w:t xml:space="preserve">, from the complete dataset </w:t>
      </w:r>
      <w:r w:rsidRPr="005B2B50">
        <w:rPr>
          <w:i/>
        </w:rPr>
        <w:lastRenderedPageBreak/>
        <w:t xml:space="preserve">of children who each had </w:t>
      </w:r>
      <w:r>
        <w:rPr>
          <w:i/>
        </w:rPr>
        <w:t>results from six Kato-Katz</w:t>
      </w:r>
      <w:r w:rsidRPr="005B2B50">
        <w:rPr>
          <w:i/>
        </w:rPr>
        <w:t xml:space="preserve"> </w:t>
      </w:r>
      <w:r>
        <w:rPr>
          <w:i/>
        </w:rPr>
        <w:t>thick smears</w:t>
      </w:r>
      <w:r w:rsidRPr="005B2B50">
        <w:rPr>
          <w:i/>
        </w:rPr>
        <w:t xml:space="preserve"> (n=1065). Proportion infected given in parentheses, as measured by </w:t>
      </w:r>
      <w:r>
        <w:rPr>
          <w:i/>
        </w:rPr>
        <w:t>six Kato-Katz thick smears</w:t>
      </w:r>
      <w:r w:rsidRPr="005B2B50">
        <w:rPr>
          <w:i/>
        </w:rPr>
        <w:t xml:space="preserve">, although it should be noted that this is a hypothetical prevalence as the actual time-points of data collection vary from the time since each child was first exposed to praziquantel. </w:t>
      </w:r>
      <w:proofErr w:type="spellStart"/>
      <w:r w:rsidRPr="005B2B50">
        <w:rPr>
          <w:i/>
        </w:rPr>
        <w:t>Sens</w:t>
      </w:r>
      <w:proofErr w:type="spellEnd"/>
      <w:r w:rsidRPr="005B2B50">
        <w:rPr>
          <w:i/>
        </w:rPr>
        <w:t xml:space="preserve"> = sensitivity, Spec = specificity, NPV = negative predictive value.</w:t>
      </w:r>
    </w:p>
    <w:sectPr w:rsidR="0076697B" w:rsidRPr="005B2B50" w:rsidSect="00F60992">
      <w:pgSz w:w="16838" w:h="11906" w:orient="landscape"/>
      <w:pgMar w:top="425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B48"/>
    <w:rsid w:val="000104D5"/>
    <w:rsid w:val="000137FD"/>
    <w:rsid w:val="00023FD7"/>
    <w:rsid w:val="00026BBE"/>
    <w:rsid w:val="00054764"/>
    <w:rsid w:val="00064251"/>
    <w:rsid w:val="00067A7E"/>
    <w:rsid w:val="000806CD"/>
    <w:rsid w:val="00083412"/>
    <w:rsid w:val="000A63BB"/>
    <w:rsid w:val="000B0BCF"/>
    <w:rsid w:val="000D065B"/>
    <w:rsid w:val="000E7672"/>
    <w:rsid w:val="00101999"/>
    <w:rsid w:val="001250B0"/>
    <w:rsid w:val="00147E43"/>
    <w:rsid w:val="00170D95"/>
    <w:rsid w:val="00175780"/>
    <w:rsid w:val="001D0678"/>
    <w:rsid w:val="001E1DDF"/>
    <w:rsid w:val="001E4A8A"/>
    <w:rsid w:val="001E7EA3"/>
    <w:rsid w:val="001F70C9"/>
    <w:rsid w:val="00231EB9"/>
    <w:rsid w:val="002338B5"/>
    <w:rsid w:val="00244F2F"/>
    <w:rsid w:val="00254228"/>
    <w:rsid w:val="00255D14"/>
    <w:rsid w:val="00265223"/>
    <w:rsid w:val="00273F1F"/>
    <w:rsid w:val="002745F6"/>
    <w:rsid w:val="00291359"/>
    <w:rsid w:val="00294BC5"/>
    <w:rsid w:val="00297495"/>
    <w:rsid w:val="002A5C3F"/>
    <w:rsid w:val="002A71BB"/>
    <w:rsid w:val="002A7EBA"/>
    <w:rsid w:val="002B5FF6"/>
    <w:rsid w:val="002C1F9D"/>
    <w:rsid w:val="002C394F"/>
    <w:rsid w:val="002D69B2"/>
    <w:rsid w:val="002D7F24"/>
    <w:rsid w:val="002F34E8"/>
    <w:rsid w:val="00320DBD"/>
    <w:rsid w:val="00323FA4"/>
    <w:rsid w:val="00357CD7"/>
    <w:rsid w:val="003706E9"/>
    <w:rsid w:val="00384B42"/>
    <w:rsid w:val="003A0D63"/>
    <w:rsid w:val="003A1E2C"/>
    <w:rsid w:val="003A70A4"/>
    <w:rsid w:val="003C21E5"/>
    <w:rsid w:val="003E794D"/>
    <w:rsid w:val="00417E1D"/>
    <w:rsid w:val="0043180C"/>
    <w:rsid w:val="00476BD8"/>
    <w:rsid w:val="004903F1"/>
    <w:rsid w:val="00495852"/>
    <w:rsid w:val="004C0DB3"/>
    <w:rsid w:val="004C410A"/>
    <w:rsid w:val="004C7E22"/>
    <w:rsid w:val="004E23FD"/>
    <w:rsid w:val="004F14A7"/>
    <w:rsid w:val="004F4AC0"/>
    <w:rsid w:val="0051279A"/>
    <w:rsid w:val="00535BA6"/>
    <w:rsid w:val="005443F5"/>
    <w:rsid w:val="00580584"/>
    <w:rsid w:val="00584A5A"/>
    <w:rsid w:val="00587F64"/>
    <w:rsid w:val="00595D66"/>
    <w:rsid w:val="005B2B50"/>
    <w:rsid w:val="005D23A9"/>
    <w:rsid w:val="005F00DB"/>
    <w:rsid w:val="006060CD"/>
    <w:rsid w:val="0061628B"/>
    <w:rsid w:val="00623212"/>
    <w:rsid w:val="006303E9"/>
    <w:rsid w:val="00664AC6"/>
    <w:rsid w:val="00666051"/>
    <w:rsid w:val="00692233"/>
    <w:rsid w:val="006B41FD"/>
    <w:rsid w:val="006C65EA"/>
    <w:rsid w:val="006D4688"/>
    <w:rsid w:val="006F4F36"/>
    <w:rsid w:val="007030DC"/>
    <w:rsid w:val="00714EFD"/>
    <w:rsid w:val="00747286"/>
    <w:rsid w:val="00747E6F"/>
    <w:rsid w:val="0076697B"/>
    <w:rsid w:val="00767238"/>
    <w:rsid w:val="0077516B"/>
    <w:rsid w:val="0077601F"/>
    <w:rsid w:val="0079790B"/>
    <w:rsid w:val="007A4986"/>
    <w:rsid w:val="007A4A77"/>
    <w:rsid w:val="007B4DFE"/>
    <w:rsid w:val="007C0BA3"/>
    <w:rsid w:val="0081663C"/>
    <w:rsid w:val="00827663"/>
    <w:rsid w:val="00834BF0"/>
    <w:rsid w:val="00853EA8"/>
    <w:rsid w:val="008555DA"/>
    <w:rsid w:val="008577B2"/>
    <w:rsid w:val="00866969"/>
    <w:rsid w:val="00866E87"/>
    <w:rsid w:val="00870F78"/>
    <w:rsid w:val="00892042"/>
    <w:rsid w:val="008A223B"/>
    <w:rsid w:val="008B54A3"/>
    <w:rsid w:val="008C1692"/>
    <w:rsid w:val="008E4177"/>
    <w:rsid w:val="008F25EF"/>
    <w:rsid w:val="009104F6"/>
    <w:rsid w:val="00920ECD"/>
    <w:rsid w:val="00922E56"/>
    <w:rsid w:val="00930487"/>
    <w:rsid w:val="00936B50"/>
    <w:rsid w:val="0095053C"/>
    <w:rsid w:val="00981232"/>
    <w:rsid w:val="009A4994"/>
    <w:rsid w:val="009B1A61"/>
    <w:rsid w:val="009D3989"/>
    <w:rsid w:val="009D44B7"/>
    <w:rsid w:val="00A05C4A"/>
    <w:rsid w:val="00A253E3"/>
    <w:rsid w:val="00A270F6"/>
    <w:rsid w:val="00A40924"/>
    <w:rsid w:val="00A535F4"/>
    <w:rsid w:val="00A708A4"/>
    <w:rsid w:val="00AA17FE"/>
    <w:rsid w:val="00AB0933"/>
    <w:rsid w:val="00AF0FD9"/>
    <w:rsid w:val="00AF3CDB"/>
    <w:rsid w:val="00B01627"/>
    <w:rsid w:val="00B15B13"/>
    <w:rsid w:val="00B26ECD"/>
    <w:rsid w:val="00B6433A"/>
    <w:rsid w:val="00B81804"/>
    <w:rsid w:val="00B84C12"/>
    <w:rsid w:val="00B93425"/>
    <w:rsid w:val="00BA058C"/>
    <w:rsid w:val="00BC14BD"/>
    <w:rsid w:val="00BD67B5"/>
    <w:rsid w:val="00BF29BD"/>
    <w:rsid w:val="00C243F3"/>
    <w:rsid w:val="00C47E92"/>
    <w:rsid w:val="00C55272"/>
    <w:rsid w:val="00C707C5"/>
    <w:rsid w:val="00C731BE"/>
    <w:rsid w:val="00C76AA1"/>
    <w:rsid w:val="00C8141E"/>
    <w:rsid w:val="00C81FB6"/>
    <w:rsid w:val="00C962F6"/>
    <w:rsid w:val="00CB4A7F"/>
    <w:rsid w:val="00CF7B48"/>
    <w:rsid w:val="00D21DBE"/>
    <w:rsid w:val="00D37797"/>
    <w:rsid w:val="00D503B1"/>
    <w:rsid w:val="00D935FE"/>
    <w:rsid w:val="00D950B4"/>
    <w:rsid w:val="00DB04D5"/>
    <w:rsid w:val="00DD2B66"/>
    <w:rsid w:val="00DE301B"/>
    <w:rsid w:val="00E055EB"/>
    <w:rsid w:val="00E06732"/>
    <w:rsid w:val="00E41263"/>
    <w:rsid w:val="00E51449"/>
    <w:rsid w:val="00E60CBA"/>
    <w:rsid w:val="00E65084"/>
    <w:rsid w:val="00E650A9"/>
    <w:rsid w:val="00E65EB8"/>
    <w:rsid w:val="00E66BB4"/>
    <w:rsid w:val="00E73DC8"/>
    <w:rsid w:val="00E76EA6"/>
    <w:rsid w:val="00E811D3"/>
    <w:rsid w:val="00E816E6"/>
    <w:rsid w:val="00EC0640"/>
    <w:rsid w:val="00F05465"/>
    <w:rsid w:val="00F10C54"/>
    <w:rsid w:val="00F2339B"/>
    <w:rsid w:val="00F25B8D"/>
    <w:rsid w:val="00F344B5"/>
    <w:rsid w:val="00F60992"/>
    <w:rsid w:val="00F768F8"/>
    <w:rsid w:val="00F95F42"/>
    <w:rsid w:val="00FD4136"/>
    <w:rsid w:val="00FD5D86"/>
    <w:rsid w:val="00FE1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2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4A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A8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8555D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rsid w:val="00E60C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60C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CB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94D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94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2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4A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A8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8555D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rsid w:val="00E60C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60C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CB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94D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94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4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5</Words>
  <Characters>465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5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DE</dc:creator>
  <cp:lastModifiedBy>DIDE</cp:lastModifiedBy>
  <cp:revision>4</cp:revision>
  <cp:lastPrinted>2013-11-07T11:44:00Z</cp:lastPrinted>
  <dcterms:created xsi:type="dcterms:W3CDTF">2014-07-29T15:52:00Z</dcterms:created>
  <dcterms:modified xsi:type="dcterms:W3CDTF">2014-08-01T10:26:00Z</dcterms:modified>
</cp:coreProperties>
</file>